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>
          <w:rFonts w:ascii="Arial" w:hAnsi="Arial" w:cs="Arial"/>
          <w:sz w:val="24"/>
          <w:szCs w:val="34"/>
          <w:lang w:bidi="ar-SA"/>
        </w:rPr>
      </w:pPr>
      <w:r>
        <w:rPr>
          <w:rFonts w:cs="Arial" w:ascii="Arial" w:hAnsi="Arial"/>
        </w:rPr>
        <w:t xml:space="preserve">Supplementary file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able S1: Description of variables included in the analysis of (dis)continuity of routine MCVs across the MNH continuum in Nepal, NDHS 2016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986"/>
        <w:gridCol w:w="5499"/>
      </w:tblGrid>
      <w:tr>
        <w:trPr>
          <w:tblHeader w:val="true"/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lang w:eastAsia="en-AU"/>
              </w:rPr>
              <w:t>Correlat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lang w:eastAsia="en-AU"/>
              </w:rPr>
              <w:t>Categori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lang w:eastAsia="en-AU"/>
              </w:rPr>
              <w:t>Descriptions</w:t>
            </w:r>
          </w:p>
        </w:tc>
      </w:tr>
      <w:tr>
        <w:trPr>
          <w:trHeight w:val="23" w:hRule="atLeast"/>
        </w:trPr>
        <w:tc>
          <w:tcPr>
            <w:tcW w:w="93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eastAsia="en-AU"/>
              </w:rPr>
            </w:pPr>
            <w:r>
              <w:rPr>
                <w:rFonts w:cs="Arial" w:ascii="Arial" w:hAnsi="Arial"/>
                <w:b/>
              </w:rPr>
              <w:t xml:space="preserve">Independent variables 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lang w:eastAsia="en-AU"/>
              </w:rPr>
              <w:t xml:space="preserve">Structural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lang w:eastAsia="en-AU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Wealth statu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en-AU"/>
              </w:rPr>
              <w:t>Lower wealth status (lower 40%); Upper wealth status (upper 60%)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cs="Arial" w:ascii="Arial" w:hAnsi="Arial"/>
              </w:rPr>
              <w:t>NDHS data had a variable wealth quintile, which was calculated based on scores generated from principal components analysis of households' assets (40 items). It was</w:t>
            </w:r>
            <w:r>
              <w:rPr>
                <w:rFonts w:cs="Arial" w:ascii="Arial" w:hAnsi="Arial"/>
                <w:lang w:val="en-US" w:eastAsia="en-US"/>
              </w:rPr>
              <w:t xml:space="preserve"> grouped</w:t>
            </w:r>
            <w:r>
              <w:rPr>
                <w:rFonts w:cs="Arial" w:ascii="Arial" w:hAnsi="Arial"/>
              </w:rPr>
              <w:t xml:space="preserve"> into two categories: lower (poorest, poor, or collectively called as lower two quintiles</w:t>
            </w:r>
            <w:r>
              <w:rPr>
                <w:rFonts w:cs="Arial" w:ascii="Arial" w:hAnsi="Arial"/>
                <w:lang w:val="en-US" w:eastAsia="en-US"/>
              </w:rPr>
              <w:t xml:space="preserve">); </w:t>
            </w:r>
            <w:r>
              <w:rPr>
                <w:rFonts w:cs="Arial" w:ascii="Arial" w:hAnsi="Arial"/>
              </w:rPr>
              <w:t xml:space="preserve">and upper (middle, richer, and richest or collectively called as upper </w:t>
            </w:r>
            <w:r>
              <w:rPr>
                <w:rFonts w:cs="Arial" w:ascii="Arial" w:hAnsi="Arial"/>
                <w:lang w:val="en-US" w:eastAsia="en-US"/>
              </w:rPr>
              <w:t>three quintiles)</w:t>
            </w:r>
            <w:r>
              <w:rPr>
                <w:rFonts w:cs="Arial" w:ascii="Arial" w:hAnsi="Arial"/>
              </w:rPr>
              <w:t xml:space="preserve"> wealth status.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Ethnicit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en-AU"/>
              </w:rPr>
              <w:t>Disadvantaged; Advantaged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cs="Arial" w:ascii="Arial" w:hAnsi="Arial"/>
              </w:rPr>
              <w:t>Disadvantaged: Dalit, Muslims, and Terai caste, Janajatis disadvantaged) and advantaged: Brahmin/Chhetri, advantaged Janajatis).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Maternal educatio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en-AU"/>
              </w:rPr>
              <w:t>Illiterate; Primary; Secondary or higher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literate: Cannot read and write; Primary: 1-8 grade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Secondary or higher: 9</w:t>
            </w:r>
            <w:r>
              <w:rPr>
                <w:rFonts w:eastAsia="Times New Roman" w:cs="Arial" w:ascii="Arial" w:hAnsi="Arial"/>
                <w:vertAlign w:val="superscript"/>
                <w:lang w:eastAsia="en-AU"/>
              </w:rPr>
              <w:t xml:space="preserve">th </w:t>
            </w:r>
            <w:r>
              <w:rPr>
                <w:rFonts w:eastAsia="Times New Roman" w:cs="Arial" w:ascii="Arial" w:hAnsi="Arial"/>
                <w:lang w:eastAsia="en-AU"/>
              </w:rPr>
              <w:t>grade and higher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Religio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Others; Hindu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Others include Muslims, Jain, Christian, Buddhist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Maternal occupatio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Not working (housewife); Agriculture; Working paid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Based on the response of respondents, not working women are housewives (</w:t>
            </w:r>
            <w:r>
              <w:rPr>
                <w:rFonts w:eastAsia="Times New Roman" w:cs="Arial" w:ascii="Arial" w:hAnsi="Arial"/>
                <w:lang w:val="en-US" w:eastAsia="en-US"/>
              </w:rPr>
              <w:t>usually</w:t>
            </w:r>
            <w:r>
              <w:rPr>
                <w:rFonts w:eastAsia="Times New Roman" w:cs="Arial" w:ascii="Arial" w:hAnsi="Arial"/>
                <w:lang w:eastAsia="en-AU"/>
              </w:rPr>
              <w:t xml:space="preserve"> husbands of such women have paid jobs), agriculture (family's </w:t>
            </w:r>
            <w:r>
              <w:rPr>
                <w:rFonts w:eastAsia="Times New Roman" w:cs="Arial" w:ascii="Arial" w:hAnsi="Arial"/>
                <w:lang w:val="en-US" w:eastAsia="en-US"/>
              </w:rPr>
              <w:t>main</w:t>
            </w:r>
            <w:r>
              <w:rPr>
                <w:rFonts w:eastAsia="Times New Roman" w:cs="Arial" w:ascii="Arial" w:hAnsi="Arial"/>
                <w:lang w:eastAsia="en-AU"/>
              </w:rPr>
              <w:t xml:space="preserve"> source of income is agriculture)</w:t>
            </w:r>
            <w:r>
              <w:rPr>
                <w:rFonts w:eastAsia="Times New Roman" w:cs="Arial" w:ascii="Arial" w:hAnsi="Arial"/>
                <w:lang w:val="en-US" w:eastAsia="en-US"/>
              </w:rPr>
              <w:t>,</w:t>
            </w:r>
            <w:r>
              <w:rPr>
                <w:rFonts w:eastAsia="Times New Roman" w:cs="Arial" w:ascii="Arial" w:hAnsi="Arial"/>
                <w:lang w:eastAsia="en-AU"/>
              </w:rPr>
              <w:t xml:space="preserve"> and paid job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Perceived violenc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No; Y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Yes: if women perceived beating in </w:t>
            </w:r>
            <w:r>
              <w:rPr>
                <w:rFonts w:eastAsia="Times New Roman" w:cs="Arial" w:ascii="Arial" w:hAnsi="Arial"/>
                <w:lang w:val="en-US" w:eastAsia="en-US"/>
              </w:rPr>
              <w:t>any one</w:t>
            </w:r>
            <w:r>
              <w:rPr>
                <w:rFonts w:eastAsia="Times New Roman" w:cs="Arial" w:ascii="Arial" w:hAnsi="Arial"/>
                <w:lang w:eastAsia="en-AU"/>
              </w:rPr>
              <w:t xml:space="preserve"> of the following conditions: the </w:t>
            </w:r>
            <w:r>
              <w:rPr>
                <w:rFonts w:eastAsia="Times New Roman" w:cs="Arial" w:ascii="Arial" w:hAnsi="Arial"/>
                <w:lang w:val="en-US" w:eastAsia="en-US"/>
              </w:rPr>
              <w:t>wife</w:t>
            </w:r>
            <w:r>
              <w:rPr>
                <w:rFonts w:eastAsia="Times New Roman" w:cs="Arial" w:ascii="Arial" w:hAnsi="Arial"/>
                <w:lang w:eastAsia="en-AU"/>
              </w:rPr>
              <w:t xml:space="preserve"> goes out without telling the </w:t>
            </w:r>
            <w:r>
              <w:rPr>
                <w:rFonts w:eastAsia="Times New Roman" w:cs="Arial" w:ascii="Arial" w:hAnsi="Arial"/>
                <w:lang w:val="en-US" w:eastAsia="en-US"/>
              </w:rPr>
              <w:t>husband</w:t>
            </w:r>
            <w:r>
              <w:rPr>
                <w:rFonts w:eastAsia="Times New Roman" w:cs="Arial" w:ascii="Arial" w:hAnsi="Arial"/>
                <w:lang w:eastAsia="en-AU"/>
              </w:rPr>
              <w:t xml:space="preserve">, wife neglects the children, wife argues with husband, wife refuses to have sex with husband; wife burns the food. Otherwise, no perceived violence 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Household hea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en-US"/>
              </w:rPr>
            </w:pPr>
            <w:r>
              <w:rPr>
                <w:rFonts w:eastAsia="Times New Roman" w:cs="Arial" w:ascii="Arial" w:hAnsi="Arial"/>
                <w:lang w:eastAsia="en-AU"/>
              </w:rPr>
              <w:t>Male; Femal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val="en-US" w:eastAsia="en-US"/>
              </w:rPr>
              <w:t>This</w:t>
            </w:r>
            <w:r>
              <w:rPr>
                <w:rFonts w:eastAsia="Times New Roman" w:cs="Arial" w:ascii="Arial" w:hAnsi="Arial"/>
                <w:lang w:eastAsia="en-AU"/>
              </w:rPr>
              <w:t xml:space="preserve"> is the decision-maker in the family, a</w:t>
            </w:r>
            <w:r>
              <w:rPr>
                <w:rFonts w:eastAsia="Times New Roman" w:cs="Arial" w:ascii="Arial" w:hAnsi="Arial"/>
                <w:lang w:val="en-US" w:eastAsia="en-US"/>
              </w:rPr>
              <w:t xml:space="preserve">s </w:t>
            </w:r>
            <w:r>
              <w:rPr>
                <w:rFonts w:eastAsia="Times New Roman" w:cs="Arial" w:ascii="Arial" w:hAnsi="Arial"/>
                <w:lang w:eastAsia="en-AU"/>
              </w:rPr>
              <w:t xml:space="preserve">an </w:t>
            </w:r>
            <w:r>
              <w:rPr>
                <w:rFonts w:eastAsia="Times New Roman" w:cs="Arial" w:ascii="Arial" w:hAnsi="Arial"/>
                <w:lang w:val="en-US" w:eastAsia="en-US"/>
              </w:rPr>
              <w:t>indicator</w:t>
            </w:r>
            <w:r>
              <w:rPr>
                <w:rFonts w:eastAsia="Times New Roman" w:cs="Arial" w:ascii="Arial" w:hAnsi="Arial"/>
                <w:lang w:eastAsia="en-AU"/>
              </w:rPr>
              <w:t xml:space="preserve"> of women's empowerment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Decision-making authorit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hd w:fill="FFFFFF" w:val="clear"/>
              </w:rPr>
            </w:pPr>
            <w:r>
              <w:rPr>
                <w:rFonts w:eastAsia="Times New Roman" w:cs="Arial" w:ascii="Arial" w:hAnsi="Arial"/>
                <w:lang w:eastAsia="en-AU"/>
              </w:rPr>
              <w:t>No; Y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cs="Arial" w:ascii="Arial" w:hAnsi="Arial"/>
                <w:shd w:fill="FFFFFF" w:val="clear"/>
              </w:rPr>
              <w:t>Whether women participated in at least one of the decisions regarding their health care, purchases or visits to their family or relatives' households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b/>
                <w:lang w:eastAsia="en-AU"/>
              </w:rPr>
              <w:t xml:space="preserve">Intermediary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lang w:eastAsia="en-AU"/>
              </w:rPr>
            </w:pPr>
            <w:r>
              <w:rPr>
                <w:rFonts w:eastAsia="Times New Roman" w:cs="Arial" w:ascii="Arial" w:hAnsi="Arial"/>
                <w:bCs/>
                <w:lang w:eastAsia="en-AU"/>
              </w:rPr>
              <w:t>Provinc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e, Two, Bagmati, Gandaki, Lumbini, Karnali, Sudurpaschim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Provincial assembly of provinces 1 and 2 has yet to decide name of respective province. 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Languag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en-US"/>
              </w:rPr>
            </w:pPr>
            <w:r>
              <w:rPr>
                <w:rFonts w:eastAsia="Times New Roman" w:cs="Arial" w:ascii="Arial" w:hAnsi="Arial"/>
                <w:lang w:eastAsia="en-AU"/>
              </w:rPr>
              <w:t>Nepali, Maithili, Bhojpuri, and Others (e.g., Tharu, Newari)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val="en-US" w:eastAsia="en-US"/>
              </w:rPr>
              <w:t>The primary language</w:t>
            </w:r>
            <w:r>
              <w:rPr>
                <w:rFonts w:eastAsia="Times New Roman" w:cs="Arial" w:ascii="Arial" w:hAnsi="Arial"/>
                <w:lang w:eastAsia="en-AU"/>
              </w:rPr>
              <w:t xml:space="preserve"> of the respondents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Maternal age (in years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15-19, 20-34, 35 and abov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15-19, and 35+ years are more at-risk groups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Residence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Urban; Rural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Municipalities are called urban, and remaining parts </w:t>
            </w:r>
            <w:r>
              <w:rPr>
                <w:rFonts w:eastAsia="Times New Roman" w:cs="Arial" w:ascii="Arial" w:hAnsi="Arial"/>
                <w:lang w:val="en-US" w:eastAsia="en-US"/>
              </w:rPr>
              <w:t>are</w:t>
            </w:r>
            <w:r>
              <w:rPr>
                <w:rFonts w:eastAsia="Times New Roman" w:cs="Arial" w:ascii="Arial" w:hAnsi="Arial"/>
                <w:lang w:eastAsia="en-AU"/>
              </w:rPr>
              <w:t xml:space="preserve"> called rural areas—this </w:t>
            </w:r>
            <w:r>
              <w:rPr>
                <w:rFonts w:eastAsia="Times New Roman" w:cs="Arial" w:ascii="Arial" w:hAnsi="Arial"/>
                <w:lang w:val="en-US" w:eastAsia="en-US"/>
              </w:rPr>
              <w:t>rural-urban categorizationis based</w:t>
            </w:r>
            <w:r>
              <w:rPr>
                <w:rFonts w:eastAsia="Times New Roman" w:cs="Arial" w:ascii="Arial" w:hAnsi="Arial"/>
                <w:lang w:eastAsia="en-AU"/>
              </w:rPr>
              <w:t xml:space="preserve"> on socioeconomic indicators of the population. Municipalities have a </w:t>
            </w:r>
            <w:r>
              <w:rPr>
                <w:rFonts w:eastAsia="Times New Roman" w:cs="Arial" w:ascii="Arial" w:hAnsi="Arial"/>
                <w:lang w:val="en-US" w:eastAsia="en-US"/>
              </w:rPr>
              <w:t>higher population and development indicators. However</w:t>
            </w:r>
            <w:r>
              <w:rPr>
                <w:rFonts w:eastAsia="Times New Roman" w:cs="Arial" w:ascii="Arial" w:hAnsi="Arial"/>
                <w:lang w:eastAsia="en-AU"/>
              </w:rPr>
              <w:t xml:space="preserve">, many municipalities which </w:t>
            </w:r>
            <w:r>
              <w:rPr>
                <w:rFonts w:eastAsia="Times New Roman" w:cs="Arial" w:ascii="Arial" w:hAnsi="Arial"/>
                <w:lang w:val="en-US" w:eastAsia="en-US"/>
              </w:rPr>
              <w:t>are considered</w:t>
            </w:r>
            <w:r>
              <w:rPr>
                <w:rFonts w:eastAsia="Times New Roman" w:cs="Arial" w:ascii="Arial" w:hAnsi="Arial"/>
                <w:lang w:eastAsia="en-AU"/>
              </w:rPr>
              <w:t xml:space="preserve"> urban areas do not have adequate development facilities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Regio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Mountain; Hills; Terai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Ecological region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Birth order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Less than 4; 4 or mor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Numbers of children in the family.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Sex of index chil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Male; Femal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Sex of last birth child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Access to bank accoun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en-US"/>
              </w:rPr>
            </w:pPr>
            <w:r>
              <w:rPr>
                <w:rFonts w:eastAsia="Times New Roman" w:cs="Arial" w:ascii="Arial" w:hAnsi="Arial"/>
                <w:lang w:eastAsia="en-AU"/>
              </w:rPr>
              <w:t>No; Y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val="en-US" w:eastAsia="en-US"/>
              </w:rPr>
              <w:t>This</w:t>
            </w:r>
            <w:r>
              <w:rPr>
                <w:rFonts w:eastAsia="Times New Roman" w:cs="Arial" w:ascii="Arial" w:hAnsi="Arial"/>
                <w:lang w:eastAsia="en-AU"/>
              </w:rPr>
              <w:t xml:space="preserve"> is a </w:t>
            </w:r>
            <w:r>
              <w:rPr>
                <w:rFonts w:eastAsia="Times New Roman" w:cs="Arial" w:ascii="Arial" w:hAnsi="Arial"/>
                <w:lang w:val="en-US" w:eastAsia="en-US"/>
              </w:rPr>
              <w:t>marker</w:t>
            </w:r>
            <w:r>
              <w:rPr>
                <w:rFonts w:eastAsia="Times New Roman" w:cs="Arial" w:ascii="Arial" w:hAnsi="Arial"/>
                <w:lang w:eastAsia="en-AU"/>
              </w:rPr>
              <w:t xml:space="preserve"> of financial </w:t>
            </w:r>
            <w:r>
              <w:rPr>
                <w:rFonts w:eastAsia="Times New Roman" w:cs="Arial" w:ascii="Arial" w:hAnsi="Arial"/>
                <w:lang w:val="en-US" w:eastAsia="en-US"/>
              </w:rPr>
              <w:t>empowerment</w:t>
            </w:r>
            <w:r>
              <w:rPr>
                <w:rFonts w:eastAsia="Times New Roman" w:cs="Arial" w:ascii="Arial" w:hAnsi="Arial"/>
                <w:lang w:eastAsia="en-AU"/>
              </w:rPr>
              <w:t xml:space="preserve"> and access to financial resources 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Media exposur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No; Y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Received health-related message from at least one of the following once a week: newspaper, radio, or television 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Last birth (index child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Unwanted; Wanted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Women perceived the youngest child intentional or not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Distance to health facilities is a perceived </w:t>
            </w: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  <w:t>problem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No problem; a </w:t>
            </w:r>
            <w:r>
              <w:rPr>
                <w:rFonts w:eastAsia="Times New Roman" w:cs="Arial" w:ascii="Arial" w:hAnsi="Arial"/>
                <w:lang w:val="en-US" w:eastAsia="en-US"/>
              </w:rPr>
              <w:t>big</w:t>
            </w:r>
            <w:r>
              <w:rPr>
                <w:rFonts w:eastAsia="Times New Roman" w:cs="Arial" w:ascii="Arial" w:hAnsi="Arial"/>
                <w:lang w:eastAsia="en-AU"/>
              </w:rPr>
              <w:t xml:space="preserve"> problem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Perception of problem associated with distance to </w:t>
            </w:r>
            <w:r>
              <w:rPr>
                <w:rFonts w:eastAsia="Times New Roman" w:cs="Arial" w:ascii="Arial" w:hAnsi="Arial"/>
                <w:lang w:val="en-US" w:eastAsia="en-US"/>
              </w:rPr>
              <w:t>HF</w:t>
            </w:r>
            <w:r>
              <w:rPr>
                <w:rFonts w:eastAsia="Times New Roman" w:cs="Arial" w:ascii="Arial" w:hAnsi="Arial"/>
                <w:lang w:eastAsia="en-AU"/>
              </w:rPr>
              <w:t xml:space="preserve"> for medical care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b/>
                <w:lang w:eastAsia="en-AU"/>
              </w:rPr>
              <w:t xml:space="preserve">Health system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Perceived problem not having female provider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No problem</w:t>
            </w:r>
            <w:r>
              <w:rPr>
                <w:rFonts w:eastAsia="Times New Roman" w:cs="Arial" w:ascii="Arial" w:hAnsi="Arial"/>
                <w:lang w:val="en-US" w:eastAsia="en-US"/>
              </w:rPr>
              <w:t>, big</w:t>
            </w:r>
            <w:r>
              <w:rPr>
                <w:rFonts w:eastAsia="Times New Roman" w:cs="Arial" w:ascii="Arial" w:hAnsi="Arial"/>
                <w:lang w:eastAsia="en-AU"/>
              </w:rPr>
              <w:t xml:space="preserve"> problem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Perceived problem, or not; if no female health provider for healthcare service delivery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Awareness </w:t>
            </w:r>
            <w:r>
              <w:rPr>
                <w:rFonts w:eastAsia="Times New Roman" w:cs="Arial" w:ascii="Arial" w:hAnsi="Arial"/>
                <w:lang w:val="en-US" w:eastAsia="en-US"/>
              </w:rPr>
              <w:t>on</w:t>
            </w:r>
            <w:r>
              <w:rPr>
                <w:rFonts w:eastAsia="Times New Roman" w:cs="Arial" w:ascii="Arial" w:hAnsi="Arial"/>
                <w:lang w:eastAsia="en-AU"/>
              </w:rPr>
              <w:t xml:space="preserve"> health mothers' group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No; Y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Awareness </w:t>
            </w:r>
            <w:r>
              <w:rPr>
                <w:rFonts w:eastAsia="Times New Roman" w:cs="Arial" w:ascii="Arial" w:hAnsi="Arial"/>
                <w:lang w:val="en-US" w:eastAsia="en-US"/>
              </w:rPr>
              <w:t>of</w:t>
            </w:r>
            <w:r>
              <w:rPr>
                <w:rFonts w:eastAsia="Times New Roman" w:cs="Arial" w:ascii="Arial" w:hAnsi="Arial"/>
                <w:lang w:eastAsia="en-AU"/>
              </w:rPr>
              <w:t xml:space="preserve"> health mothers' groups in the </w:t>
            </w:r>
            <w:r>
              <w:rPr>
                <w:rFonts w:eastAsia="Times New Roman" w:cs="Arial" w:ascii="Arial" w:hAnsi="Arial"/>
                <w:lang w:val="en-US" w:eastAsia="en-US"/>
              </w:rPr>
              <w:t>respective</w:t>
            </w:r>
            <w:r>
              <w:rPr>
                <w:rFonts w:eastAsia="Times New Roman" w:cs="Arial" w:ascii="Arial" w:hAnsi="Arial"/>
                <w:lang w:eastAsia="en-AU"/>
              </w:rPr>
              <w:t xml:space="preserve"> wards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Mode of delivery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en-US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Normal; C-section 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Types of childbirth services received by women at health facility</w:t>
            </w:r>
          </w:p>
        </w:tc>
      </w:tr>
      <w:tr>
        <w:trPr>
          <w:trHeight w:val="23" w:hRule="atLeast"/>
        </w:trPr>
        <w:tc>
          <w:tcPr>
            <w:tcW w:w="93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AU"/>
              </w:rPr>
              <w:t>Outcome variable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(Dis)continuity of care of MCV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Had no or at least one to three ANC visits; </w:t>
            </w:r>
            <w:r>
              <w:rPr>
                <w:rFonts w:eastAsia="Times New Roman" w:cs="Arial" w:ascii="Arial" w:hAnsi="Arial"/>
                <w:bCs/>
                <w:color w:val="000000"/>
                <w:lang w:eastAsia="en-AU"/>
              </w:rPr>
              <w:t>Had 4ANC visits but no ID; Had 4ANC visits and ID but no PNC visit; Had 4ANC visits and ID and PNC visit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(Dis)continuity of care from the antenatal- postnatal period</w:t>
            </w:r>
          </w:p>
        </w:tc>
      </w:tr>
    </w:tbl>
    <w:p>
      <w:pPr>
        <w:pStyle w:val="Figurecaption"/>
        <w:spacing w:lineRule="auto" w:line="240"/>
        <w:rPr/>
      </w:pPr>
      <w:r>
        <w:rPr/>
      </w:r>
    </w:p>
    <w:p>
      <w:pPr>
        <w:pStyle w:val="Figurecaption"/>
        <w:spacing w:lineRule="auto" w:line="240"/>
        <w:rPr/>
      </w:pPr>
      <w:r>
        <w:rPr/>
        <w:t>Table S2: Characteristics of women who had a live birth in the two years preceding the survey in Nepal in NDHS 2016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5"/>
        <w:gridCol w:w="2200"/>
        <w:gridCol w:w="2905"/>
      </w:tblGrid>
      <w:tr>
        <w:trPr>
          <w:tblHeader w:val="true"/>
          <w:trHeight w:val="455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 xml:space="preserve">Correlates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AU"/>
              </w:rPr>
              <w:t xml:space="preserve">Categories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Frequency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b/>
                <w:bCs/>
              </w:rPr>
              <w:t>N=1978)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(%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AU"/>
              </w:rPr>
              <w:t xml:space="preserve">Structural 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Wealth statu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Lower (40%)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832 (42.0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Upper (60%)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146 (58.0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Ethnicity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Disadvantaged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374 (69.5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Advantaged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604 (30.5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Religion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Others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val="en-AU" w:eastAsia="en-AU"/>
              </w:rPr>
              <w:t>306 (15.5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Hindu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val="en-AU" w:eastAsia="en-AU"/>
              </w:rPr>
              <w:t>1672 (84.5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aternal education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570 (28.8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Primary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391 (19.8)</w:t>
            </w:r>
          </w:p>
        </w:tc>
      </w:tr>
      <w:tr>
        <w:trPr>
          <w:trHeight w:val="280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Secondary or higher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16 (51.4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Maternal occupation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Not working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928 (46.9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Agriculture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824 (41.6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Working paid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227 (11.5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Perceived violenc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No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397 (70.6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Yes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581 (29.4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Decision-making authority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No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324 (66.9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Yes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654 (33.0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Household head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Male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438 (72.7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Female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540 (27.3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b/>
                <w:lang w:eastAsia="en-AU"/>
              </w:rPr>
              <w:t xml:space="preserve">Intermediary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Languages 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epali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9 (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>42.4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Maithili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0 (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>18.2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hojpuri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7 (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>13.5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Others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2 (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>25.9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Residenc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Urban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62 (53.7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Rural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916 (46.3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Provinc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</w:rPr>
              <w:t xml:space="preserve">One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338 (17.1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</w:rPr>
              <w:t xml:space="preserve">Two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513 (25.9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</w:rPr>
              <w:t xml:space="preserve">Bagmati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312 (15.8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</w:rPr>
              <w:t>Gandaki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64 (8.3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</w:rPr>
              <w:t>Lumbini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364 (18.4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</w:rPr>
              <w:t>Karnali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21 (6.1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</w:rPr>
              <w:t>Sudurpaschim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66 (8.4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Region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Mountain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31 (6.6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Hills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760 (38.4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erai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87 (55.0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aternal age (years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15-19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291 (14.7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20-34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570 (79.7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35+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6 (5.3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irth order (index child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&lt;4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678 (84.8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≥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4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300 (15.2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Sex of index child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ale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63 (53.7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Female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915 (46.2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Access to bank account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No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367 (69.1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Yes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611 (30.9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Media exposur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No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911 (46.0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Yes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67 (54.0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Last birth (index child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Unwanted 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418 (21.1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Wanted 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560 (78.8)</w:t>
            </w:r>
          </w:p>
        </w:tc>
      </w:tr>
      <w:tr>
        <w:trPr>
          <w:trHeight w:val="262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Distance to HFs as a perceived </w:t>
            </w: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  <w:t>problem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No problem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</w:rPr>
              <w:t>763 (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>38.6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Big problem 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</w:rPr>
              <w:t>1213 (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>61.4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AU"/>
              </w:rPr>
              <w:t xml:space="preserve">Health system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</w:r>
          </w:p>
        </w:tc>
      </w:tr>
      <w:tr>
        <w:trPr>
          <w:trHeight w:val="571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Perceived problem not having female providers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No problem 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2 (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>28.4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Big problem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16 (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>71.6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Awareness </w:t>
            </w: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  <w:t>on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 health mothers' group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No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340 (67.7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Yes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638 (32.3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Mode of delivery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Normal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780 (90.0)</w:t>
            </w:r>
          </w:p>
        </w:tc>
      </w:tr>
      <w:tr>
        <w:trPr>
          <w:trHeight w:val="284" w:hRule="exact"/>
        </w:trPr>
        <w:tc>
          <w:tcPr>
            <w:tcW w:w="4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AU" w:bidi="ne-NP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Caesarean section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98 (10.0)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color w:val="000000"/>
          <w:kern w:val="2"/>
          <w:sz w:val="24"/>
          <w:szCs w:val="24"/>
          <w:lang w:val="en-US" w:eastAsia="en-US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Arial" w:hAnsi="Arial" w:cs="Arial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color w:val="000000"/>
          <w:kern w:val="2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able S3: Bivariable multinomial logistic regression analysis of the (dis)continuity of routine MCVs in Nepal, NDHS 2016.</w:t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252"/>
        <w:gridCol w:w="2399"/>
        <w:gridCol w:w="1842"/>
        <w:gridCol w:w="1929"/>
      </w:tblGrid>
      <w:tr>
        <w:trPr>
          <w:tblHeader w:val="true"/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 xml:space="preserve">Correlates 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 xml:space="preserve">Categories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AU"/>
              </w:rPr>
              <w:t>Had no or &lt;4ANC visits (vs all three visits)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en-A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n-AU"/>
              </w:rPr>
              <w:t>Unadjusted RR (95% CI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AU"/>
              </w:rPr>
              <w:t>Had ≥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4ANC visits but no ID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AU"/>
              </w:rPr>
              <w:t>(vs all three visits)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en-AU"/>
              </w:rPr>
              <w:t xml:space="preserve"> Unadjusted RR (95% CI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Had ≥4ANC visits and ID but no PNC visit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AU"/>
              </w:rPr>
              <w:t>(vs all three visits)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en-AU"/>
              </w:rPr>
              <w:t xml:space="preserve"> Unadjusted RR (95% CI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 xml:space="preserve">Structural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Wealth rank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per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Lower (60%)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27(1.69, 3.07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.33(2.39,4.63) **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97(0.66, 1.42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Ethnicity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Advantaged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Disadvantaged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.01(2.08, 4.35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96(1.40, 2.73) **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30(0.92, 1.83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Religio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Other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Hindu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8(0.38, 0.89) 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96(0.61, 1.51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 (0.59, 1.68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aternal occupatio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Agriculture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Housewife 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10(0.83, 1.45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0(0.37, 0.68) **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19(0.80, 1.76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Working paid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9(0.30, 0.80) 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8(0.23, 0.64) **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2(0.58, 1.79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Maternal educatio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Higher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Illiterate 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.16 (4.38, 8.65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.00(2.11, 4.25) **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34(0.86, 2.08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Primary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.15 (2.94, 5.87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.18(2.17, 4.67) **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32(0.83, 2.08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Perceived violence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43(1.07, 1.91) 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28(0.92, 1.79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51(1.06, 2.15) *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Decision makin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39(1.06, 1.83) 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26(0.89, 1.80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6(0.76, 1.49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Household head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Male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Female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2 (0.55, 0.93) 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6(0.55, 1.04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7(0.52, 1.15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 xml:space="preserve">Intermediary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Language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AU"/>
              </w:rPr>
              <w:t xml:space="preserve">Nepali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sz w:val="16"/>
                <w:szCs w:val="16"/>
              </w:rPr>
              <w:t>Maithili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52(1.61, 3.96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11(1.29, 3.43) *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30(0.81, 2.08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sz w:val="16"/>
                <w:szCs w:val="16"/>
              </w:rPr>
              <w:t>Bhojpuri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.36(3.84, 10.55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57(0.81, 3.05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13(1.06, 4.26) *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s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70 (1.16, 2.49) 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18(0.80, 1.72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89(0.60, 1.31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Province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</w:rPr>
              <w:t xml:space="preserve">One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wo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.50(2.09, 5.84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47(0.84, 2.59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56(1.32, 4.96) **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gmati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7(0.56, 2.02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8(0.29, 1.15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20(0.61, 2.36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andaki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2(0.57 ,1.81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5(0.22, 0.90) 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95(0.46, 1.96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umbini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36(0.73, 2.52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97(0.59, 1.60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86(0.97, 3.58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Karnali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.30(2.55, 7.25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93(1.04, 3.58) 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19(1.07, 4.47) *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</w:rPr>
              <w:t>Sudurpaschim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9(0.47, 1.32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0(0.37, 1.33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89(1.51, 5.54) **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Regio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ill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Mountain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46(0.72, 2.97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05(1.04, 4.02) 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5(0.11, 1.10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highlight w:val="yellow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Terai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74(1.22, 2.48) 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17(0.82, 1.66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40(0.98, 2.00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AU"/>
              </w:rPr>
              <w:t xml:space="preserve">Residence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Urban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AU"/>
              </w:rPr>
              <w:t xml:space="preserve">Rural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12 (1.48 ,3.04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51(1.76,3.59) **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12(0.77,1.61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aternal age (in years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AU"/>
              </w:rPr>
              <w:t xml:space="preserve">15-19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20-34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15(0.76, 1.74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22(0.80, 1.86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67(0.44, 1.01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35 above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88(0.96, 3.66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62(0.69, 3.80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8(0.32, 1.91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Birth order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&lt;4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 xml:space="preserve">4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.54(3.09, 6.68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70(1.88, 3.89) **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1(0.38, 1.34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Sex of index child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Male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emale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8(0.85, 1.37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18(0.88, 1.58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2(0.75, 1.38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cess to bank account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89(2.02, 4.14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23(1.62, 3.07) **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44(1.01, 2.06) *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dia exposure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.72 (2.85, 4.85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83(2.12, 3.79) **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27(0.90, 1.78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Last birth (index child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anted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Unwanted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95(1.38, 2.76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12(0.76, 1.66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18(0.75, 1.87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 xml:space="preserve">Distance to health facilities was a perceived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proble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No problem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Big problem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17(1.64, 2.89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39(1.75, 3.25) **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47(1.03, 2.08) *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n-AU"/>
              </w:rPr>
              <w:t>Health syste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Perceived problem not having female provider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No problem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Big problem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16(1.56, 2.99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.13(1.50, 3.02) **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74(1.23, 2.46) **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Awareness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on</w:t>
            </w: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 health mothers' grou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en-AU" w:bidi="ne-NP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AU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75(1.36, 2.25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6(0.79, 1.41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7(0.77, 1.48)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de of delivery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section 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en-GB" w:bidi="ne-NP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 w:bidi="ne-NP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 delivery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sz w:val="16"/>
                <w:szCs w:val="16"/>
              </w:rPr>
              <w:t>3.62(2.04, 6.45) 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sz w:val="16"/>
                <w:szCs w:val="16"/>
              </w:rPr>
              <w:t>1.73(1.06, 2.84) *</w:t>
            </w:r>
          </w:p>
        </w:tc>
      </w:tr>
    </w:tbl>
    <w:p>
      <w:pPr>
        <w:pStyle w:val="Normal"/>
        <w:spacing w:lineRule="auto" w:line="24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bidi="ne-N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bidi="ne-NP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FigurecaptionChar">
    <w:name w:val="Figure caption Char"/>
    <w:qFormat/>
    <w:rPr>
      <w:rFonts w:ascii="Arial" w:hAnsi="Arial" w:eastAsia="Times New Roman" w:cs="Arial"/>
      <w:color w:val="000000"/>
      <w:kern w:val="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Figurecaption">
    <w:name w:val="Figure caption"/>
    <w:basedOn w:val="Caption"/>
    <w:qFormat/>
    <w:pPr>
      <w:spacing w:lineRule="auto" w:line="360" w:before="0" w:after="240"/>
    </w:pPr>
    <w:rPr>
      <w:rFonts w:ascii="Arial" w:hAnsi="Arial" w:eastAsia="Times New Roman" w:cs="Arial"/>
      <w:b w:val="false"/>
      <w:bCs w:val="false"/>
      <w:color w:val="000000"/>
      <w:kern w:val="2"/>
      <w:lang w:val="en-GB" w:eastAsia="en-US" w:bidi="ne-N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14:51:00Z</dcterms:created>
  <dc:creator>Yuba Raj</dc:creator>
  <dc:description/>
  <cp:keywords/>
  <dc:language>en-US</dc:language>
  <cp:lastModifiedBy>rkchettri@gmail.com</cp:lastModifiedBy>
  <dcterms:modified xsi:type="dcterms:W3CDTF">2021-11-16T06:01:00Z</dcterms:modified>
  <cp:revision>10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